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BF2" w:rsidRDefault="006D1583">
      <w:pPr>
        <w:rPr>
          <w:rFonts w:ascii="Times New Roman" w:hAnsi="Times New Roman" w:cs="Times New Roman"/>
          <w:b/>
          <w:sz w:val="24"/>
          <w:szCs w:val="24"/>
        </w:rPr>
      </w:pPr>
      <w:r w:rsidRPr="006D1583">
        <w:rPr>
          <w:rFonts w:ascii="Times New Roman" w:hAnsi="Times New Roman" w:cs="Times New Roman"/>
          <w:b/>
          <w:sz w:val="24"/>
          <w:szCs w:val="24"/>
        </w:rPr>
        <w:t>COREQ C</w:t>
      </w:r>
      <w:r w:rsidR="00EA5377">
        <w:rPr>
          <w:rFonts w:ascii="Times New Roman" w:hAnsi="Times New Roman" w:cs="Times New Roman"/>
          <w:b/>
          <w:sz w:val="24"/>
          <w:szCs w:val="24"/>
        </w:rPr>
        <w:t>hecklist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4536"/>
      </w:tblGrid>
      <w:tr w:rsidR="00174008" w:rsidRPr="00AC3675" w:rsidTr="00B85412">
        <w:tc>
          <w:tcPr>
            <w:tcW w:w="5240" w:type="dxa"/>
          </w:tcPr>
          <w:p w:rsidR="00174008" w:rsidRPr="00AC3675" w:rsidRDefault="001740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36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</w:t>
            </w:r>
          </w:p>
        </w:tc>
        <w:tc>
          <w:tcPr>
            <w:tcW w:w="4536" w:type="dxa"/>
          </w:tcPr>
          <w:p w:rsidR="00174008" w:rsidRPr="00AC3675" w:rsidRDefault="009D34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ere reported in the manuscript </w:t>
            </w:r>
          </w:p>
        </w:tc>
      </w:tr>
      <w:tr w:rsidR="00174008" w:rsidRPr="00AC3675" w:rsidTr="00B85412">
        <w:tc>
          <w:tcPr>
            <w:tcW w:w="9776" w:type="dxa"/>
            <w:gridSpan w:val="2"/>
          </w:tcPr>
          <w:p w:rsidR="00174008" w:rsidRPr="00AC3675" w:rsidRDefault="001740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36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1: Research team and reflexivity </w:t>
            </w:r>
          </w:p>
        </w:tc>
      </w:tr>
      <w:tr w:rsidR="00174008" w:rsidRPr="00AC3675" w:rsidTr="00B85412">
        <w:tc>
          <w:tcPr>
            <w:tcW w:w="9776" w:type="dxa"/>
            <w:gridSpan w:val="2"/>
          </w:tcPr>
          <w:p w:rsidR="00174008" w:rsidRPr="00AC3675" w:rsidRDefault="0017400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C367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ersonal characteristics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3675">
              <w:rPr>
                <w:rFonts w:ascii="Times New Roman" w:hAnsi="Times New Roman" w:cs="Times New Roman"/>
                <w:sz w:val="24"/>
                <w:szCs w:val="24"/>
              </w:rPr>
              <w:t xml:space="preserve">Interviewer </w:t>
            </w:r>
          </w:p>
        </w:tc>
        <w:tc>
          <w:tcPr>
            <w:tcW w:w="4536" w:type="dxa"/>
          </w:tcPr>
          <w:p w:rsidR="00174008" w:rsidRPr="00AC3675" w:rsidRDefault="006B1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collection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redentials </w:t>
            </w:r>
          </w:p>
        </w:tc>
        <w:tc>
          <w:tcPr>
            <w:tcW w:w="4536" w:type="dxa"/>
          </w:tcPr>
          <w:p w:rsidR="00174008" w:rsidRPr="00AC3675" w:rsidRDefault="006B1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 page</w:t>
            </w:r>
            <w:r w:rsidR="00FF6AA8">
              <w:rPr>
                <w:rFonts w:ascii="Times New Roman" w:hAnsi="Times New Roman" w:cs="Times New Roman"/>
                <w:sz w:val="24"/>
                <w:szCs w:val="24"/>
              </w:rPr>
              <w:t xml:space="preserve"> (link to </w:t>
            </w:r>
            <w:proofErr w:type="spellStart"/>
            <w:r w:rsidR="00FF6AA8">
              <w:rPr>
                <w:rFonts w:ascii="Times New Roman" w:hAnsi="Times New Roman" w:cs="Times New Roman"/>
                <w:sz w:val="24"/>
                <w:szCs w:val="24"/>
              </w:rPr>
              <w:t>ORCiD</w:t>
            </w:r>
            <w:proofErr w:type="spellEnd"/>
            <w:r w:rsidR="00FF6AA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4536" w:type="dxa"/>
          </w:tcPr>
          <w:p w:rsidR="00174008" w:rsidRPr="00AC3675" w:rsidRDefault="00FF6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le page (link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4536" w:type="dxa"/>
          </w:tcPr>
          <w:p w:rsidR="00174008" w:rsidRPr="00AC3675" w:rsidRDefault="00FF6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le page (link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bookmarkStart w:id="0" w:name="_GoBack"/>
        <w:bookmarkEnd w:id="0"/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4536" w:type="dxa"/>
          </w:tcPr>
          <w:p w:rsidR="00174008" w:rsidRPr="00AC3675" w:rsidRDefault="00FF6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le page (link t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RCi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74008" w:rsidRPr="00AC3675" w:rsidTr="00B85412">
        <w:tc>
          <w:tcPr>
            <w:tcW w:w="9776" w:type="dxa"/>
            <w:gridSpan w:val="2"/>
          </w:tcPr>
          <w:p w:rsidR="00174008" w:rsidRPr="00AC3675" w:rsidRDefault="0017400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C367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elationship with participants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lationship established </w:t>
            </w:r>
          </w:p>
        </w:tc>
        <w:tc>
          <w:tcPr>
            <w:tcW w:w="4536" w:type="dxa"/>
          </w:tcPr>
          <w:p w:rsidR="00174008" w:rsidRPr="00AC3675" w:rsidRDefault="00FF6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collection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knowledge of the interviewer</w:t>
            </w:r>
          </w:p>
        </w:tc>
        <w:tc>
          <w:tcPr>
            <w:tcW w:w="4536" w:type="dxa"/>
          </w:tcPr>
          <w:p w:rsidR="00174008" w:rsidRPr="00AC3675" w:rsidRDefault="00FF6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collection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viewer characteristics </w:t>
            </w:r>
          </w:p>
        </w:tc>
        <w:tc>
          <w:tcPr>
            <w:tcW w:w="4536" w:type="dxa"/>
          </w:tcPr>
          <w:p w:rsidR="00174008" w:rsidRPr="00AC3675" w:rsidRDefault="00FF6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collection </w:t>
            </w:r>
          </w:p>
        </w:tc>
      </w:tr>
      <w:tr w:rsidR="00174008" w:rsidRPr="00AC3675" w:rsidTr="00B85412">
        <w:tc>
          <w:tcPr>
            <w:tcW w:w="9776" w:type="dxa"/>
            <w:gridSpan w:val="2"/>
          </w:tcPr>
          <w:p w:rsidR="00174008" w:rsidRPr="00AC3675" w:rsidRDefault="001740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36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2: Study design </w:t>
            </w:r>
          </w:p>
        </w:tc>
      </w:tr>
      <w:tr w:rsidR="00174008" w:rsidRPr="00AC3675" w:rsidTr="00B85412">
        <w:tc>
          <w:tcPr>
            <w:tcW w:w="9776" w:type="dxa"/>
            <w:gridSpan w:val="2"/>
          </w:tcPr>
          <w:p w:rsidR="00174008" w:rsidRPr="00AC3675" w:rsidRDefault="0017400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C367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Theoretical framework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ological orientation and theory </w:t>
            </w:r>
          </w:p>
        </w:tc>
        <w:tc>
          <w:tcPr>
            <w:tcW w:w="4536" w:type="dxa"/>
          </w:tcPr>
          <w:p w:rsidR="00174008" w:rsidRPr="00AC3675" w:rsidRDefault="00FF6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oretical framework</w:t>
            </w:r>
          </w:p>
        </w:tc>
      </w:tr>
      <w:tr w:rsidR="00174008" w:rsidRPr="00AC3675" w:rsidTr="00B85412">
        <w:tc>
          <w:tcPr>
            <w:tcW w:w="9776" w:type="dxa"/>
            <w:gridSpan w:val="2"/>
          </w:tcPr>
          <w:p w:rsidR="00174008" w:rsidRPr="00AC3675" w:rsidRDefault="0017400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C367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articipant selection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AC367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C3675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</w:p>
        </w:tc>
        <w:tc>
          <w:tcPr>
            <w:tcW w:w="4536" w:type="dxa"/>
          </w:tcPr>
          <w:p w:rsidR="00174008" w:rsidRPr="00AC3675" w:rsidRDefault="00FF6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od of approach </w:t>
            </w:r>
          </w:p>
        </w:tc>
        <w:tc>
          <w:tcPr>
            <w:tcW w:w="4536" w:type="dxa"/>
          </w:tcPr>
          <w:p w:rsidR="00174008" w:rsidRPr="00AC3675" w:rsidRDefault="00FF6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4536" w:type="dxa"/>
          </w:tcPr>
          <w:p w:rsidR="00174008" w:rsidRPr="00AC3675" w:rsidRDefault="00FF6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participation </w:t>
            </w:r>
          </w:p>
        </w:tc>
        <w:tc>
          <w:tcPr>
            <w:tcW w:w="4536" w:type="dxa"/>
          </w:tcPr>
          <w:p w:rsidR="00174008" w:rsidRPr="00AC3675" w:rsidRDefault="00FF6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</w:tr>
      <w:tr w:rsidR="00174008" w:rsidRPr="00AC3675" w:rsidTr="00B85412">
        <w:tc>
          <w:tcPr>
            <w:tcW w:w="9776" w:type="dxa"/>
            <w:gridSpan w:val="2"/>
          </w:tcPr>
          <w:p w:rsidR="00174008" w:rsidRPr="00AC3675" w:rsidRDefault="0017400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C367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Setting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tting of data collection </w:t>
            </w:r>
          </w:p>
        </w:tc>
        <w:tc>
          <w:tcPr>
            <w:tcW w:w="4536" w:type="dxa"/>
          </w:tcPr>
          <w:p w:rsidR="00174008" w:rsidRPr="00AC3675" w:rsidRDefault="00FF6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collection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ence of non-participants </w:t>
            </w:r>
          </w:p>
        </w:tc>
        <w:tc>
          <w:tcPr>
            <w:tcW w:w="4536" w:type="dxa"/>
          </w:tcPr>
          <w:p w:rsidR="00174008" w:rsidRPr="00AC3675" w:rsidRDefault="00FF6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collection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AC3675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cription of sample </w:t>
            </w:r>
          </w:p>
        </w:tc>
        <w:tc>
          <w:tcPr>
            <w:tcW w:w="4536" w:type="dxa"/>
          </w:tcPr>
          <w:p w:rsidR="00174008" w:rsidRPr="00AC3675" w:rsidRDefault="00FF6A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s </w:t>
            </w:r>
            <w:r w:rsidR="00F54627">
              <w:rPr>
                <w:rFonts w:ascii="Times New Roman" w:hAnsi="Times New Roman" w:cs="Times New Roman"/>
                <w:sz w:val="24"/>
                <w:szCs w:val="24"/>
              </w:rPr>
              <w:t>and results</w:t>
            </w:r>
          </w:p>
        </w:tc>
      </w:tr>
      <w:tr w:rsidR="00174008" w:rsidRPr="00AC3675" w:rsidTr="00B85412">
        <w:tc>
          <w:tcPr>
            <w:tcW w:w="9776" w:type="dxa"/>
            <w:gridSpan w:val="2"/>
          </w:tcPr>
          <w:p w:rsidR="00174008" w:rsidRPr="006B1797" w:rsidRDefault="0017400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B179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Data collection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4536" w:type="dxa"/>
          </w:tcPr>
          <w:p w:rsidR="00174008" w:rsidRPr="00AC3675" w:rsidRDefault="0024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collection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peat interviews </w:t>
            </w:r>
          </w:p>
        </w:tc>
        <w:tc>
          <w:tcPr>
            <w:tcW w:w="4536" w:type="dxa"/>
          </w:tcPr>
          <w:p w:rsidR="00174008" w:rsidRPr="00AC3675" w:rsidRDefault="0024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udio/visual recording </w:t>
            </w:r>
          </w:p>
        </w:tc>
        <w:tc>
          <w:tcPr>
            <w:tcW w:w="4536" w:type="dxa"/>
          </w:tcPr>
          <w:p w:rsidR="00174008" w:rsidRPr="00AC3675" w:rsidRDefault="0024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collection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4536" w:type="dxa"/>
          </w:tcPr>
          <w:p w:rsidR="00174008" w:rsidRPr="00AC3675" w:rsidRDefault="0024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collection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536" w:type="dxa"/>
          </w:tcPr>
          <w:p w:rsidR="00174008" w:rsidRPr="00AC3675" w:rsidRDefault="0024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collection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saturation </w:t>
            </w:r>
          </w:p>
        </w:tc>
        <w:tc>
          <w:tcPr>
            <w:tcW w:w="4536" w:type="dxa"/>
          </w:tcPr>
          <w:p w:rsidR="00174008" w:rsidRPr="00AC3675" w:rsidRDefault="0024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collection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cripts returned </w:t>
            </w:r>
          </w:p>
        </w:tc>
        <w:tc>
          <w:tcPr>
            <w:tcW w:w="4536" w:type="dxa"/>
          </w:tcPr>
          <w:p w:rsidR="00174008" w:rsidRPr="00AC3675" w:rsidRDefault="002422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174008" w:rsidRPr="00AC3675" w:rsidTr="00B85412">
        <w:tc>
          <w:tcPr>
            <w:tcW w:w="9776" w:type="dxa"/>
            <w:gridSpan w:val="2"/>
          </w:tcPr>
          <w:p w:rsidR="00174008" w:rsidRPr="006B1797" w:rsidRDefault="001740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17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3: Analysis and findings </w:t>
            </w:r>
          </w:p>
        </w:tc>
      </w:tr>
      <w:tr w:rsidR="00174008" w:rsidRPr="00AC3675" w:rsidTr="00B85412">
        <w:tc>
          <w:tcPr>
            <w:tcW w:w="9776" w:type="dxa"/>
            <w:gridSpan w:val="2"/>
          </w:tcPr>
          <w:p w:rsidR="00174008" w:rsidRPr="006B1797" w:rsidRDefault="0017400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B179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ata analysis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data coders </w:t>
            </w:r>
          </w:p>
        </w:tc>
        <w:tc>
          <w:tcPr>
            <w:tcW w:w="4536" w:type="dxa"/>
          </w:tcPr>
          <w:p w:rsidR="00174008" w:rsidRPr="00AC3675" w:rsidRDefault="00F54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analysis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cription of the coding tree </w:t>
            </w:r>
          </w:p>
        </w:tc>
        <w:tc>
          <w:tcPr>
            <w:tcW w:w="4536" w:type="dxa"/>
          </w:tcPr>
          <w:p w:rsidR="00174008" w:rsidRPr="00AC3675" w:rsidRDefault="00F54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rivation of themes </w:t>
            </w:r>
          </w:p>
        </w:tc>
        <w:tc>
          <w:tcPr>
            <w:tcW w:w="4536" w:type="dxa"/>
          </w:tcPr>
          <w:p w:rsidR="00174008" w:rsidRPr="00AC3675" w:rsidRDefault="00F54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analysis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ftware </w:t>
            </w:r>
          </w:p>
        </w:tc>
        <w:tc>
          <w:tcPr>
            <w:tcW w:w="4536" w:type="dxa"/>
          </w:tcPr>
          <w:p w:rsidR="00174008" w:rsidRPr="00AC3675" w:rsidRDefault="00F54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analysis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cipant checking </w:t>
            </w:r>
          </w:p>
        </w:tc>
        <w:tc>
          <w:tcPr>
            <w:tcW w:w="4536" w:type="dxa"/>
          </w:tcPr>
          <w:p w:rsidR="00174008" w:rsidRPr="00AC3675" w:rsidRDefault="00F54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ustworthiness of the data </w:t>
            </w:r>
          </w:p>
        </w:tc>
      </w:tr>
      <w:tr w:rsidR="00174008" w:rsidRPr="00AC3675" w:rsidTr="00B85412">
        <w:tc>
          <w:tcPr>
            <w:tcW w:w="9776" w:type="dxa"/>
            <w:gridSpan w:val="2"/>
          </w:tcPr>
          <w:p w:rsidR="00174008" w:rsidRPr="006B1797" w:rsidRDefault="00174008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B179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Reporting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otations presented </w:t>
            </w:r>
          </w:p>
        </w:tc>
        <w:tc>
          <w:tcPr>
            <w:tcW w:w="4536" w:type="dxa"/>
          </w:tcPr>
          <w:p w:rsidR="00174008" w:rsidRPr="00AC3675" w:rsidRDefault="00F54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ata and findings consistent </w:t>
            </w:r>
          </w:p>
        </w:tc>
        <w:tc>
          <w:tcPr>
            <w:tcW w:w="4536" w:type="dxa"/>
          </w:tcPr>
          <w:p w:rsidR="00174008" w:rsidRPr="00AC3675" w:rsidRDefault="00F54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arity of major themes </w:t>
            </w:r>
          </w:p>
        </w:tc>
        <w:tc>
          <w:tcPr>
            <w:tcW w:w="4536" w:type="dxa"/>
          </w:tcPr>
          <w:p w:rsidR="00174008" w:rsidRPr="00AC3675" w:rsidRDefault="00F54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174008" w:rsidRPr="00AC3675" w:rsidTr="00B85412">
        <w:tc>
          <w:tcPr>
            <w:tcW w:w="5240" w:type="dxa"/>
          </w:tcPr>
          <w:p w:rsidR="00174008" w:rsidRPr="00AC3675" w:rsidRDefault="006B1797" w:rsidP="006D158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arity of minor themes </w:t>
            </w:r>
          </w:p>
        </w:tc>
        <w:tc>
          <w:tcPr>
            <w:tcW w:w="4536" w:type="dxa"/>
          </w:tcPr>
          <w:p w:rsidR="00174008" w:rsidRPr="00AC3675" w:rsidRDefault="00F54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6D1583" w:rsidRPr="006D1583" w:rsidRDefault="006D1583">
      <w:pPr>
        <w:rPr>
          <w:rFonts w:ascii="Times New Roman" w:hAnsi="Times New Roman" w:cs="Times New Roman"/>
          <w:b/>
          <w:sz w:val="24"/>
          <w:szCs w:val="24"/>
        </w:rPr>
      </w:pPr>
    </w:p>
    <w:sectPr w:rsidR="006D1583" w:rsidRPr="006D1583" w:rsidSect="006B1797">
      <w:footerReference w:type="default" r:id="rId7"/>
      <w:pgSz w:w="12240" w:h="15840"/>
      <w:pgMar w:top="1077" w:right="1440" w:bottom="107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1438" w:rsidRDefault="00611438" w:rsidP="006D1583">
      <w:pPr>
        <w:spacing w:after="0" w:line="240" w:lineRule="auto"/>
      </w:pPr>
      <w:r>
        <w:separator/>
      </w:r>
    </w:p>
  </w:endnote>
  <w:endnote w:type="continuationSeparator" w:id="0">
    <w:p w:rsidR="00611438" w:rsidRDefault="00611438" w:rsidP="006D1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5500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1583" w:rsidRDefault="006D15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54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D1583" w:rsidRDefault="006D15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1438" w:rsidRDefault="00611438" w:rsidP="006D1583">
      <w:pPr>
        <w:spacing w:after="0" w:line="240" w:lineRule="auto"/>
      </w:pPr>
      <w:r>
        <w:separator/>
      </w:r>
    </w:p>
  </w:footnote>
  <w:footnote w:type="continuationSeparator" w:id="0">
    <w:p w:rsidR="00611438" w:rsidRDefault="00611438" w:rsidP="006D15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8494C"/>
    <w:multiLevelType w:val="hybridMultilevel"/>
    <w:tmpl w:val="77F2189C"/>
    <w:lvl w:ilvl="0" w:tplc="274E6342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583"/>
    <w:rsid w:val="00174008"/>
    <w:rsid w:val="0024228E"/>
    <w:rsid w:val="00611438"/>
    <w:rsid w:val="006B1797"/>
    <w:rsid w:val="006C2F12"/>
    <w:rsid w:val="006D1583"/>
    <w:rsid w:val="007F1532"/>
    <w:rsid w:val="009D34C1"/>
    <w:rsid w:val="00AC3675"/>
    <w:rsid w:val="00B85412"/>
    <w:rsid w:val="00EA5377"/>
    <w:rsid w:val="00EC7C6C"/>
    <w:rsid w:val="00F54627"/>
    <w:rsid w:val="00FF6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19A177-16F4-4DAB-9ACA-DD407A12A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1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583"/>
  </w:style>
  <w:style w:type="paragraph" w:styleId="Footer">
    <w:name w:val="footer"/>
    <w:basedOn w:val="Normal"/>
    <w:link w:val="FooterChar"/>
    <w:uiPriority w:val="99"/>
    <w:unhideWhenUsed/>
    <w:rsid w:val="006D15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583"/>
  </w:style>
  <w:style w:type="table" w:styleId="TableGrid">
    <w:name w:val="Table Grid"/>
    <w:basedOn w:val="TableNormal"/>
    <w:uiPriority w:val="39"/>
    <w:rsid w:val="006D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15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waniki</dc:creator>
  <cp:keywords/>
  <dc:description/>
  <cp:lastModifiedBy>Samuel Mwaniki</cp:lastModifiedBy>
  <cp:revision>8</cp:revision>
  <dcterms:created xsi:type="dcterms:W3CDTF">2021-09-04T11:54:00Z</dcterms:created>
  <dcterms:modified xsi:type="dcterms:W3CDTF">2021-09-04T21:26:00Z</dcterms:modified>
</cp:coreProperties>
</file>